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88D30" w14:textId="1FBA7316" w:rsidR="00EF725A" w:rsidRDefault="001040BE">
      <w:r w:rsidRPr="001040BE">
        <w:rPr>
          <w:b/>
        </w:rPr>
        <w:t>Supplementary Table 2:</w:t>
      </w:r>
      <w:r>
        <w:t xml:space="preserve"> </w:t>
      </w:r>
      <w:r w:rsidR="007A3729">
        <w:t>Number of Australians</w:t>
      </w:r>
      <w:r>
        <w:t xml:space="preserve"> </w:t>
      </w:r>
      <w:r>
        <w:rPr>
          <w:rFonts w:cstheme="minorHAnsi"/>
        </w:rPr>
        <w:t>≥</w:t>
      </w:r>
      <w:r>
        <w:t>65 years old between 2010 and 2019</w:t>
      </w:r>
      <w:r w:rsidR="007A3729">
        <w:t xml:space="preserve"> by gender and age group</w:t>
      </w:r>
      <w:r w:rsidR="007644A0">
        <w:t xml:space="preserve"> as provided by the Australian Bureau of Statistics</w:t>
      </w:r>
      <w:r w:rsidR="007A3729">
        <w:t>.</w:t>
      </w:r>
    </w:p>
    <w:p w14:paraId="054D2FF0" w14:textId="7D34C321" w:rsidR="001040BE" w:rsidRDefault="001040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279"/>
        <w:gridCol w:w="1280"/>
        <w:gridCol w:w="1281"/>
        <w:gridCol w:w="1281"/>
        <w:gridCol w:w="1281"/>
        <w:gridCol w:w="1281"/>
        <w:gridCol w:w="1281"/>
        <w:gridCol w:w="1281"/>
        <w:gridCol w:w="1281"/>
        <w:gridCol w:w="1212"/>
      </w:tblGrid>
      <w:tr w:rsidR="00143BA5" w14:paraId="47287A98" w14:textId="64533349" w:rsidTr="0035200A"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194D40F2" w14:textId="77777777" w:rsidR="00143BA5" w:rsidRDefault="00143BA5"/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3C14268" w14:textId="3165F5F5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81D55FD" w14:textId="02080BE7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878AC51" w14:textId="464B2FCB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8777E5C" w14:textId="369698C3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B376E94" w14:textId="759329DD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89A17D5" w14:textId="5CDE5B9D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A9107CA" w14:textId="16D2D78D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8E4C02D" w14:textId="733C5C16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AAD587C" w14:textId="1F355B6B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6E36E5B" w14:textId="707FB33A" w:rsidR="00143BA5" w:rsidRPr="002B6B89" w:rsidRDefault="00143BA5" w:rsidP="002B6B89">
            <w:pPr>
              <w:jc w:val="center"/>
              <w:rPr>
                <w:b/>
              </w:rPr>
            </w:pPr>
            <w:r w:rsidRPr="002B6B89">
              <w:rPr>
                <w:b/>
              </w:rPr>
              <w:t>2019</w:t>
            </w:r>
          </w:p>
        </w:tc>
      </w:tr>
      <w:tr w:rsidR="00E0514C" w14:paraId="48A1FF0B" w14:textId="77777777" w:rsidTr="0035200A">
        <w:tc>
          <w:tcPr>
            <w:tcW w:w="1210" w:type="dxa"/>
            <w:tcBorders>
              <w:top w:val="single" w:sz="4" w:space="0" w:color="auto"/>
            </w:tcBorders>
          </w:tcPr>
          <w:p w14:paraId="1129F299" w14:textId="77777777" w:rsidR="00E0514C" w:rsidRDefault="00E0514C"/>
        </w:tc>
        <w:tc>
          <w:tcPr>
            <w:tcW w:w="1279" w:type="dxa"/>
            <w:tcBorders>
              <w:top w:val="single" w:sz="4" w:space="0" w:color="auto"/>
            </w:tcBorders>
          </w:tcPr>
          <w:p w14:paraId="114CA476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44E0448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0070797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8BADFA2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4221109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9F45CD0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E996989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E727BAC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8FF333A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15D0552" w14:textId="77777777" w:rsidR="00E0514C" w:rsidRPr="002B6B89" w:rsidRDefault="00E0514C" w:rsidP="002B6B89">
            <w:pPr>
              <w:jc w:val="center"/>
              <w:rPr>
                <w:b/>
              </w:rPr>
            </w:pPr>
          </w:p>
        </w:tc>
      </w:tr>
      <w:tr w:rsidR="00143BA5" w14:paraId="24FCA59A" w14:textId="4B5EF0DE" w:rsidTr="0035200A">
        <w:tc>
          <w:tcPr>
            <w:tcW w:w="1210" w:type="dxa"/>
          </w:tcPr>
          <w:p w14:paraId="76F3E21F" w14:textId="16DCCFCB" w:rsidR="00143BA5" w:rsidRPr="002B6B89" w:rsidRDefault="002B6B89">
            <w:pPr>
              <w:rPr>
                <w:b/>
              </w:rPr>
            </w:pPr>
            <w:r w:rsidRPr="002B6B89">
              <w:rPr>
                <w:b/>
              </w:rPr>
              <w:t>Men</w:t>
            </w:r>
          </w:p>
        </w:tc>
        <w:tc>
          <w:tcPr>
            <w:tcW w:w="1279" w:type="dxa"/>
          </w:tcPr>
          <w:p w14:paraId="0536B55A" w14:textId="77777777" w:rsidR="00143BA5" w:rsidRDefault="00143BA5"/>
        </w:tc>
        <w:tc>
          <w:tcPr>
            <w:tcW w:w="1280" w:type="dxa"/>
          </w:tcPr>
          <w:p w14:paraId="1ED7FB5D" w14:textId="77777777" w:rsidR="00143BA5" w:rsidRDefault="00143BA5"/>
        </w:tc>
        <w:tc>
          <w:tcPr>
            <w:tcW w:w="1281" w:type="dxa"/>
          </w:tcPr>
          <w:p w14:paraId="5ED2E511" w14:textId="77777777" w:rsidR="00143BA5" w:rsidRDefault="00143BA5"/>
        </w:tc>
        <w:tc>
          <w:tcPr>
            <w:tcW w:w="1281" w:type="dxa"/>
          </w:tcPr>
          <w:p w14:paraId="5BAAA58D" w14:textId="77777777" w:rsidR="00143BA5" w:rsidRDefault="00143BA5"/>
        </w:tc>
        <w:tc>
          <w:tcPr>
            <w:tcW w:w="1281" w:type="dxa"/>
          </w:tcPr>
          <w:p w14:paraId="3C9DED09" w14:textId="77777777" w:rsidR="00143BA5" w:rsidRDefault="00143BA5"/>
        </w:tc>
        <w:tc>
          <w:tcPr>
            <w:tcW w:w="1281" w:type="dxa"/>
          </w:tcPr>
          <w:p w14:paraId="119B51CE" w14:textId="77777777" w:rsidR="00143BA5" w:rsidRDefault="00143BA5"/>
        </w:tc>
        <w:tc>
          <w:tcPr>
            <w:tcW w:w="1281" w:type="dxa"/>
          </w:tcPr>
          <w:p w14:paraId="0E9E1605" w14:textId="77777777" w:rsidR="00143BA5" w:rsidRDefault="00143BA5"/>
        </w:tc>
        <w:tc>
          <w:tcPr>
            <w:tcW w:w="1281" w:type="dxa"/>
          </w:tcPr>
          <w:p w14:paraId="61BF6A8C" w14:textId="77777777" w:rsidR="00143BA5" w:rsidRDefault="00143BA5"/>
        </w:tc>
        <w:tc>
          <w:tcPr>
            <w:tcW w:w="1281" w:type="dxa"/>
          </w:tcPr>
          <w:p w14:paraId="07676790" w14:textId="77777777" w:rsidR="00143BA5" w:rsidRDefault="00143BA5"/>
        </w:tc>
        <w:tc>
          <w:tcPr>
            <w:tcW w:w="1212" w:type="dxa"/>
          </w:tcPr>
          <w:p w14:paraId="144B529D" w14:textId="77777777" w:rsidR="00143BA5" w:rsidRDefault="00143BA5"/>
        </w:tc>
      </w:tr>
      <w:tr w:rsidR="00143BA5" w14:paraId="45AB9901" w14:textId="5363A731" w:rsidTr="0035200A">
        <w:tc>
          <w:tcPr>
            <w:tcW w:w="1210" w:type="dxa"/>
          </w:tcPr>
          <w:p w14:paraId="0B69D7D2" w14:textId="7E8A38F8" w:rsidR="00143BA5" w:rsidRDefault="002B6B89">
            <w:r>
              <w:t>65-74</w:t>
            </w:r>
          </w:p>
        </w:tc>
        <w:tc>
          <w:tcPr>
            <w:tcW w:w="1279" w:type="dxa"/>
          </w:tcPr>
          <w:p w14:paraId="768942B7" w14:textId="4EF392AD" w:rsidR="00143BA5" w:rsidRDefault="002C0DEE" w:rsidP="00C840C7">
            <w:pPr>
              <w:jc w:val="center"/>
            </w:pPr>
            <w:r>
              <w:t>761,288</w:t>
            </w:r>
          </w:p>
        </w:tc>
        <w:tc>
          <w:tcPr>
            <w:tcW w:w="1280" w:type="dxa"/>
          </w:tcPr>
          <w:p w14:paraId="0AD165DD" w14:textId="0A1A7035" w:rsidR="00143BA5" w:rsidRDefault="006E3D74" w:rsidP="00C840C7">
            <w:pPr>
              <w:jc w:val="center"/>
            </w:pPr>
            <w:r>
              <w:t>822,878</w:t>
            </w:r>
          </w:p>
        </w:tc>
        <w:tc>
          <w:tcPr>
            <w:tcW w:w="1281" w:type="dxa"/>
          </w:tcPr>
          <w:p w14:paraId="1E3D7AAC" w14:textId="1FA6897F" w:rsidR="00143BA5" w:rsidRDefault="0079266D" w:rsidP="00C840C7">
            <w:pPr>
              <w:jc w:val="center"/>
            </w:pPr>
            <w:r>
              <w:t>813,549</w:t>
            </w:r>
          </w:p>
        </w:tc>
        <w:tc>
          <w:tcPr>
            <w:tcW w:w="1281" w:type="dxa"/>
          </w:tcPr>
          <w:p w14:paraId="3797D27B" w14:textId="2F1CC409" w:rsidR="00143BA5" w:rsidRDefault="00EF550F" w:rsidP="00C840C7">
            <w:pPr>
              <w:jc w:val="center"/>
            </w:pPr>
            <w:r>
              <w:t>920,511</w:t>
            </w:r>
          </w:p>
        </w:tc>
        <w:tc>
          <w:tcPr>
            <w:tcW w:w="1281" w:type="dxa"/>
          </w:tcPr>
          <w:p w14:paraId="567282C9" w14:textId="03106C0E" w:rsidR="00143BA5" w:rsidRDefault="00726DAC" w:rsidP="00C840C7">
            <w:pPr>
              <w:jc w:val="center"/>
            </w:pPr>
            <w:r>
              <w:t>9</w:t>
            </w:r>
            <w:r w:rsidR="002C70CD">
              <w:t>56,825</w:t>
            </w:r>
          </w:p>
        </w:tc>
        <w:tc>
          <w:tcPr>
            <w:tcW w:w="1281" w:type="dxa"/>
          </w:tcPr>
          <w:p w14:paraId="02104B84" w14:textId="367C10B1" w:rsidR="00143BA5" w:rsidRDefault="00EE1EED" w:rsidP="00C840C7">
            <w:pPr>
              <w:jc w:val="center"/>
            </w:pPr>
            <w:r>
              <w:t>989,503</w:t>
            </w:r>
          </w:p>
        </w:tc>
        <w:tc>
          <w:tcPr>
            <w:tcW w:w="1281" w:type="dxa"/>
          </w:tcPr>
          <w:p w14:paraId="462DA90C" w14:textId="34186212" w:rsidR="00143BA5" w:rsidRDefault="00D614DE" w:rsidP="00C840C7">
            <w:pPr>
              <w:jc w:val="center"/>
            </w:pPr>
            <w:r>
              <w:t>1,025,951</w:t>
            </w:r>
          </w:p>
        </w:tc>
        <w:tc>
          <w:tcPr>
            <w:tcW w:w="1281" w:type="dxa"/>
          </w:tcPr>
          <w:p w14:paraId="60BAFDA3" w14:textId="707F9E35" w:rsidR="00143BA5" w:rsidRDefault="00300472" w:rsidP="00C840C7">
            <w:pPr>
              <w:jc w:val="center"/>
            </w:pPr>
            <w:r>
              <w:t>1,057,029</w:t>
            </w:r>
          </w:p>
        </w:tc>
        <w:tc>
          <w:tcPr>
            <w:tcW w:w="1281" w:type="dxa"/>
          </w:tcPr>
          <w:p w14:paraId="00A1439D" w14:textId="2C198651" w:rsidR="00143BA5" w:rsidRDefault="008869B9" w:rsidP="00C840C7">
            <w:pPr>
              <w:jc w:val="center"/>
            </w:pPr>
            <w:r>
              <w:t>1,089,381</w:t>
            </w:r>
          </w:p>
        </w:tc>
        <w:tc>
          <w:tcPr>
            <w:tcW w:w="1212" w:type="dxa"/>
          </w:tcPr>
          <w:p w14:paraId="3111F30B" w14:textId="6B2E09CA" w:rsidR="00143BA5" w:rsidRDefault="00A12E7E" w:rsidP="00C840C7">
            <w:pPr>
              <w:jc w:val="center"/>
            </w:pPr>
            <w:r>
              <w:t>1,114,146</w:t>
            </w:r>
          </w:p>
        </w:tc>
      </w:tr>
      <w:tr w:rsidR="00143BA5" w14:paraId="27FB5CE7" w14:textId="2534576F" w:rsidTr="0035200A">
        <w:tc>
          <w:tcPr>
            <w:tcW w:w="1210" w:type="dxa"/>
          </w:tcPr>
          <w:p w14:paraId="63199354" w14:textId="7B879780" w:rsidR="00143BA5" w:rsidRDefault="002B6B89">
            <w:r>
              <w:t>75-84</w:t>
            </w:r>
          </w:p>
        </w:tc>
        <w:tc>
          <w:tcPr>
            <w:tcW w:w="1279" w:type="dxa"/>
          </w:tcPr>
          <w:p w14:paraId="6735EC42" w14:textId="0787BA9D" w:rsidR="00143BA5" w:rsidRDefault="002605BA" w:rsidP="00C840C7">
            <w:pPr>
              <w:jc w:val="center"/>
            </w:pPr>
            <w:r>
              <w:t>439,404</w:t>
            </w:r>
          </w:p>
        </w:tc>
        <w:tc>
          <w:tcPr>
            <w:tcW w:w="1280" w:type="dxa"/>
          </w:tcPr>
          <w:p w14:paraId="1AB58BA7" w14:textId="68F07AB8" w:rsidR="00143BA5" w:rsidRDefault="00F94001" w:rsidP="00C840C7">
            <w:pPr>
              <w:jc w:val="center"/>
            </w:pPr>
            <w:r>
              <w:t>448,527</w:t>
            </w:r>
          </w:p>
        </w:tc>
        <w:tc>
          <w:tcPr>
            <w:tcW w:w="1281" w:type="dxa"/>
          </w:tcPr>
          <w:p w14:paraId="41BB39D1" w14:textId="0FDC1084" w:rsidR="00143BA5" w:rsidRDefault="00543690" w:rsidP="00C840C7">
            <w:pPr>
              <w:jc w:val="center"/>
            </w:pPr>
            <w:r>
              <w:t>448,983</w:t>
            </w:r>
          </w:p>
        </w:tc>
        <w:tc>
          <w:tcPr>
            <w:tcW w:w="1281" w:type="dxa"/>
          </w:tcPr>
          <w:p w14:paraId="46A5F0F3" w14:textId="03C52B3F" w:rsidR="00143BA5" w:rsidRDefault="00BF6D1A" w:rsidP="00C840C7">
            <w:pPr>
              <w:jc w:val="center"/>
            </w:pPr>
            <w:r>
              <w:t>470,988</w:t>
            </w:r>
          </w:p>
        </w:tc>
        <w:tc>
          <w:tcPr>
            <w:tcW w:w="1281" w:type="dxa"/>
          </w:tcPr>
          <w:p w14:paraId="671974F0" w14:textId="669B1E69" w:rsidR="00143BA5" w:rsidRDefault="002C70CD" w:rsidP="00C840C7">
            <w:pPr>
              <w:jc w:val="center"/>
            </w:pPr>
            <w:r>
              <w:t>485,668</w:t>
            </w:r>
          </w:p>
        </w:tc>
        <w:tc>
          <w:tcPr>
            <w:tcW w:w="1281" w:type="dxa"/>
          </w:tcPr>
          <w:p w14:paraId="56A81326" w14:textId="0311430E" w:rsidR="00143BA5" w:rsidRDefault="00892093" w:rsidP="00C840C7">
            <w:pPr>
              <w:jc w:val="center"/>
            </w:pPr>
            <w:r>
              <w:t>495,902</w:t>
            </w:r>
          </w:p>
        </w:tc>
        <w:tc>
          <w:tcPr>
            <w:tcW w:w="1281" w:type="dxa"/>
          </w:tcPr>
          <w:p w14:paraId="08F36B3B" w14:textId="005DCCC2" w:rsidR="00143BA5" w:rsidRDefault="00E650B5" w:rsidP="00C840C7">
            <w:pPr>
              <w:jc w:val="center"/>
            </w:pPr>
            <w:r>
              <w:t>510,657</w:t>
            </w:r>
          </w:p>
        </w:tc>
        <w:tc>
          <w:tcPr>
            <w:tcW w:w="1281" w:type="dxa"/>
          </w:tcPr>
          <w:p w14:paraId="7D65626A" w14:textId="1F9A773F" w:rsidR="00143BA5" w:rsidRDefault="00C907F0" w:rsidP="00C840C7">
            <w:pPr>
              <w:jc w:val="center"/>
            </w:pPr>
            <w:r>
              <w:t>531,605</w:t>
            </w:r>
          </w:p>
        </w:tc>
        <w:tc>
          <w:tcPr>
            <w:tcW w:w="1281" w:type="dxa"/>
          </w:tcPr>
          <w:p w14:paraId="357D6E40" w14:textId="1F7EAA44" w:rsidR="00143BA5" w:rsidRDefault="000D2DC9" w:rsidP="00C840C7">
            <w:pPr>
              <w:jc w:val="center"/>
            </w:pPr>
            <w:r>
              <w:t>552,182</w:t>
            </w:r>
          </w:p>
        </w:tc>
        <w:tc>
          <w:tcPr>
            <w:tcW w:w="1212" w:type="dxa"/>
          </w:tcPr>
          <w:p w14:paraId="640AF7EB" w14:textId="28899266" w:rsidR="00143BA5" w:rsidRDefault="00B362F9" w:rsidP="00C840C7">
            <w:pPr>
              <w:jc w:val="center"/>
            </w:pPr>
            <w:r>
              <w:t>579,485</w:t>
            </w:r>
          </w:p>
        </w:tc>
      </w:tr>
      <w:tr w:rsidR="00143BA5" w14:paraId="1C11F43C" w14:textId="24CCDADE" w:rsidTr="0035200A">
        <w:tc>
          <w:tcPr>
            <w:tcW w:w="1210" w:type="dxa"/>
          </w:tcPr>
          <w:p w14:paraId="7127C09D" w14:textId="77BA7E3D" w:rsidR="00143BA5" w:rsidRDefault="002B6B89"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1279" w:type="dxa"/>
          </w:tcPr>
          <w:p w14:paraId="1D1537CE" w14:textId="639A6A7A" w:rsidR="00143BA5" w:rsidRDefault="00FC017F" w:rsidP="00C840C7">
            <w:pPr>
              <w:jc w:val="center"/>
            </w:pPr>
            <w:r>
              <w:t>127,528</w:t>
            </w:r>
          </w:p>
        </w:tc>
        <w:tc>
          <w:tcPr>
            <w:tcW w:w="1280" w:type="dxa"/>
          </w:tcPr>
          <w:p w14:paraId="520A9B8C" w14:textId="24DAD7F7" w:rsidR="00143BA5" w:rsidRDefault="00D56CBF" w:rsidP="00C840C7">
            <w:pPr>
              <w:jc w:val="center"/>
            </w:pPr>
            <w:r>
              <w:t>138,934</w:t>
            </w:r>
          </w:p>
        </w:tc>
        <w:tc>
          <w:tcPr>
            <w:tcW w:w="1281" w:type="dxa"/>
          </w:tcPr>
          <w:p w14:paraId="7BFE2F29" w14:textId="77649569" w:rsidR="00143BA5" w:rsidRDefault="00543690" w:rsidP="00C840C7">
            <w:pPr>
              <w:jc w:val="center"/>
            </w:pPr>
            <w:r>
              <w:t>139,070</w:t>
            </w:r>
          </w:p>
        </w:tc>
        <w:tc>
          <w:tcPr>
            <w:tcW w:w="1281" w:type="dxa"/>
          </w:tcPr>
          <w:p w14:paraId="616427E9" w14:textId="531B514C" w:rsidR="00143BA5" w:rsidRDefault="00BF6D1A" w:rsidP="00C840C7">
            <w:pPr>
              <w:jc w:val="center"/>
            </w:pPr>
            <w:r>
              <w:t>156,490</w:t>
            </w:r>
          </w:p>
        </w:tc>
        <w:tc>
          <w:tcPr>
            <w:tcW w:w="1281" w:type="dxa"/>
          </w:tcPr>
          <w:p w14:paraId="5A5C04C3" w14:textId="55FFFDCD" w:rsidR="00143BA5" w:rsidRDefault="002C70CD" w:rsidP="00C840C7">
            <w:pPr>
              <w:jc w:val="center"/>
            </w:pPr>
            <w:r>
              <w:t>164,903</w:t>
            </w:r>
          </w:p>
        </w:tc>
        <w:tc>
          <w:tcPr>
            <w:tcW w:w="1281" w:type="dxa"/>
          </w:tcPr>
          <w:p w14:paraId="172F94FE" w14:textId="1276B728" w:rsidR="00143BA5" w:rsidRDefault="002530D4" w:rsidP="00C840C7">
            <w:pPr>
              <w:jc w:val="center"/>
            </w:pPr>
            <w:r>
              <w:t>171,882</w:t>
            </w:r>
          </w:p>
        </w:tc>
        <w:tc>
          <w:tcPr>
            <w:tcW w:w="1281" w:type="dxa"/>
          </w:tcPr>
          <w:p w14:paraId="17739A2F" w14:textId="1897E894" w:rsidR="00143BA5" w:rsidRDefault="00E46B3D" w:rsidP="00C840C7">
            <w:pPr>
              <w:jc w:val="center"/>
            </w:pPr>
            <w:r>
              <w:t>179,238</w:t>
            </w:r>
          </w:p>
        </w:tc>
        <w:tc>
          <w:tcPr>
            <w:tcW w:w="1281" w:type="dxa"/>
          </w:tcPr>
          <w:p w14:paraId="48EEC29C" w14:textId="21FA9F8C" w:rsidR="00143BA5" w:rsidRDefault="00EA02F5" w:rsidP="00C840C7">
            <w:pPr>
              <w:jc w:val="center"/>
            </w:pPr>
            <w:r>
              <w:t>185,066</w:t>
            </w:r>
          </w:p>
        </w:tc>
        <w:tc>
          <w:tcPr>
            <w:tcW w:w="1281" w:type="dxa"/>
          </w:tcPr>
          <w:p w14:paraId="0AACA3BB" w14:textId="3ACE92FD" w:rsidR="00143BA5" w:rsidRDefault="007D5527" w:rsidP="00C840C7">
            <w:pPr>
              <w:jc w:val="center"/>
            </w:pPr>
            <w:r>
              <w:t>190,647</w:t>
            </w:r>
          </w:p>
        </w:tc>
        <w:tc>
          <w:tcPr>
            <w:tcW w:w="1212" w:type="dxa"/>
          </w:tcPr>
          <w:p w14:paraId="61F54D1D" w14:textId="062BBA1E" w:rsidR="00143BA5" w:rsidRDefault="005E7796" w:rsidP="00C840C7">
            <w:pPr>
              <w:jc w:val="center"/>
            </w:pPr>
            <w:r>
              <w:t>198,110</w:t>
            </w:r>
          </w:p>
        </w:tc>
      </w:tr>
      <w:tr w:rsidR="00143BA5" w14:paraId="51705E60" w14:textId="05765CEC" w:rsidTr="0035200A">
        <w:tc>
          <w:tcPr>
            <w:tcW w:w="1210" w:type="dxa"/>
          </w:tcPr>
          <w:p w14:paraId="77D35738" w14:textId="06FDADD7" w:rsidR="00143BA5" w:rsidRDefault="00FC017F">
            <w:r>
              <w:t xml:space="preserve">Total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79" w:type="dxa"/>
          </w:tcPr>
          <w:p w14:paraId="01C5ECBE" w14:textId="0F18CA73" w:rsidR="00143BA5" w:rsidRDefault="002F0029" w:rsidP="00C840C7">
            <w:pPr>
              <w:jc w:val="center"/>
            </w:pPr>
            <w:r>
              <w:t>1,328,220</w:t>
            </w:r>
          </w:p>
        </w:tc>
        <w:tc>
          <w:tcPr>
            <w:tcW w:w="1280" w:type="dxa"/>
          </w:tcPr>
          <w:p w14:paraId="2117EFFF" w14:textId="6B85C306" w:rsidR="00143BA5" w:rsidRDefault="00EE604F" w:rsidP="00C840C7">
            <w:pPr>
              <w:jc w:val="center"/>
            </w:pPr>
            <w:r>
              <w:t>1,410,339</w:t>
            </w:r>
          </w:p>
        </w:tc>
        <w:tc>
          <w:tcPr>
            <w:tcW w:w="1281" w:type="dxa"/>
          </w:tcPr>
          <w:p w14:paraId="2E5EBB3E" w14:textId="6489C3EE" w:rsidR="00143BA5" w:rsidRDefault="00543690" w:rsidP="00C840C7">
            <w:pPr>
              <w:jc w:val="center"/>
            </w:pPr>
            <w:r>
              <w:t>1,419,602</w:t>
            </w:r>
          </w:p>
        </w:tc>
        <w:tc>
          <w:tcPr>
            <w:tcW w:w="1281" w:type="dxa"/>
          </w:tcPr>
          <w:p w14:paraId="03420D72" w14:textId="60622B57" w:rsidR="00143BA5" w:rsidRDefault="00BF6D1A" w:rsidP="00C840C7">
            <w:pPr>
              <w:jc w:val="center"/>
            </w:pPr>
            <w:r>
              <w:t>1,547,989</w:t>
            </w:r>
          </w:p>
        </w:tc>
        <w:tc>
          <w:tcPr>
            <w:tcW w:w="1281" w:type="dxa"/>
          </w:tcPr>
          <w:p w14:paraId="180A92AD" w14:textId="14A729A5" w:rsidR="00143BA5" w:rsidRDefault="002C70CD" w:rsidP="00C840C7">
            <w:pPr>
              <w:jc w:val="center"/>
            </w:pPr>
            <w:r>
              <w:t>1,607,396</w:t>
            </w:r>
          </w:p>
        </w:tc>
        <w:tc>
          <w:tcPr>
            <w:tcW w:w="1281" w:type="dxa"/>
          </w:tcPr>
          <w:p w14:paraId="68A9BC88" w14:textId="36E6D9C7" w:rsidR="00143BA5" w:rsidRDefault="002530D4" w:rsidP="00C840C7">
            <w:pPr>
              <w:jc w:val="center"/>
            </w:pPr>
            <w:r>
              <w:t>1,657,287</w:t>
            </w:r>
          </w:p>
        </w:tc>
        <w:tc>
          <w:tcPr>
            <w:tcW w:w="1281" w:type="dxa"/>
          </w:tcPr>
          <w:p w14:paraId="52B29B66" w14:textId="246CDA32" w:rsidR="00143BA5" w:rsidRDefault="00300472" w:rsidP="00C840C7">
            <w:pPr>
              <w:jc w:val="center"/>
            </w:pPr>
            <w:r>
              <w:t>1,715,846</w:t>
            </w:r>
          </w:p>
        </w:tc>
        <w:tc>
          <w:tcPr>
            <w:tcW w:w="1281" w:type="dxa"/>
          </w:tcPr>
          <w:p w14:paraId="29008AC6" w14:textId="1B25E0D9" w:rsidR="00143BA5" w:rsidRDefault="008E08F5" w:rsidP="00C840C7">
            <w:pPr>
              <w:jc w:val="center"/>
            </w:pPr>
            <w:r>
              <w:t>1,773,700</w:t>
            </w:r>
          </w:p>
        </w:tc>
        <w:tc>
          <w:tcPr>
            <w:tcW w:w="1281" w:type="dxa"/>
          </w:tcPr>
          <w:p w14:paraId="14D884EE" w14:textId="5117F720" w:rsidR="00143BA5" w:rsidRDefault="00A12E7E" w:rsidP="00C840C7">
            <w:pPr>
              <w:jc w:val="center"/>
            </w:pPr>
            <w:r>
              <w:t>1,832,210</w:t>
            </w:r>
          </w:p>
        </w:tc>
        <w:tc>
          <w:tcPr>
            <w:tcW w:w="1212" w:type="dxa"/>
          </w:tcPr>
          <w:p w14:paraId="28D77438" w14:textId="0A94754D" w:rsidR="00143BA5" w:rsidRDefault="005E7796" w:rsidP="00C840C7">
            <w:pPr>
              <w:jc w:val="center"/>
            </w:pPr>
            <w:r>
              <w:t>1,891,741</w:t>
            </w:r>
          </w:p>
        </w:tc>
      </w:tr>
      <w:tr w:rsidR="00FC017F" w14:paraId="03D519FF" w14:textId="77777777" w:rsidTr="0035200A">
        <w:tc>
          <w:tcPr>
            <w:tcW w:w="1210" w:type="dxa"/>
          </w:tcPr>
          <w:p w14:paraId="35AD5B4A" w14:textId="77777777" w:rsidR="00FC017F" w:rsidRDefault="00FC017F"/>
        </w:tc>
        <w:tc>
          <w:tcPr>
            <w:tcW w:w="1279" w:type="dxa"/>
          </w:tcPr>
          <w:p w14:paraId="56940471" w14:textId="77777777" w:rsidR="00FC017F" w:rsidRDefault="00FC017F" w:rsidP="00C840C7">
            <w:pPr>
              <w:jc w:val="center"/>
            </w:pPr>
          </w:p>
        </w:tc>
        <w:tc>
          <w:tcPr>
            <w:tcW w:w="1280" w:type="dxa"/>
          </w:tcPr>
          <w:p w14:paraId="077B45BC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1F2EF93E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681C7EFC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284083FB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4E140661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71459B0A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1659CCBD" w14:textId="77777777" w:rsidR="00FC017F" w:rsidRDefault="00FC017F" w:rsidP="00C840C7">
            <w:pPr>
              <w:jc w:val="center"/>
            </w:pPr>
          </w:p>
        </w:tc>
        <w:tc>
          <w:tcPr>
            <w:tcW w:w="1281" w:type="dxa"/>
          </w:tcPr>
          <w:p w14:paraId="0E103D1D" w14:textId="77777777" w:rsidR="00FC017F" w:rsidRDefault="00FC017F" w:rsidP="00C840C7">
            <w:pPr>
              <w:jc w:val="center"/>
            </w:pPr>
          </w:p>
        </w:tc>
        <w:tc>
          <w:tcPr>
            <w:tcW w:w="1212" w:type="dxa"/>
          </w:tcPr>
          <w:p w14:paraId="20053BD5" w14:textId="77777777" w:rsidR="00FC017F" w:rsidRDefault="00FC017F" w:rsidP="00C840C7">
            <w:pPr>
              <w:jc w:val="center"/>
            </w:pPr>
          </w:p>
        </w:tc>
      </w:tr>
      <w:tr w:rsidR="00143BA5" w14:paraId="6638B5B4" w14:textId="2BF14566" w:rsidTr="0035200A">
        <w:tc>
          <w:tcPr>
            <w:tcW w:w="1210" w:type="dxa"/>
          </w:tcPr>
          <w:p w14:paraId="5EE16064" w14:textId="4D3DBB1C" w:rsidR="00143BA5" w:rsidRPr="002B6B89" w:rsidRDefault="002B6B89">
            <w:pPr>
              <w:rPr>
                <w:b/>
              </w:rPr>
            </w:pPr>
            <w:r w:rsidRPr="002B6B89">
              <w:rPr>
                <w:b/>
              </w:rPr>
              <w:t>Women</w:t>
            </w:r>
          </w:p>
        </w:tc>
        <w:tc>
          <w:tcPr>
            <w:tcW w:w="1279" w:type="dxa"/>
          </w:tcPr>
          <w:p w14:paraId="073BBC2A" w14:textId="77777777" w:rsidR="00143BA5" w:rsidRDefault="00143BA5" w:rsidP="00C840C7">
            <w:pPr>
              <w:jc w:val="center"/>
            </w:pPr>
          </w:p>
        </w:tc>
        <w:tc>
          <w:tcPr>
            <w:tcW w:w="1280" w:type="dxa"/>
          </w:tcPr>
          <w:p w14:paraId="19AE56F3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504A6AE3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51F372A9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0382A254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459A1754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437DCECD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4C736DC8" w14:textId="77777777" w:rsidR="00143BA5" w:rsidRDefault="00143BA5" w:rsidP="00C840C7">
            <w:pPr>
              <w:jc w:val="center"/>
            </w:pPr>
          </w:p>
        </w:tc>
        <w:tc>
          <w:tcPr>
            <w:tcW w:w="1281" w:type="dxa"/>
          </w:tcPr>
          <w:p w14:paraId="03476D4C" w14:textId="77777777" w:rsidR="00143BA5" w:rsidRDefault="00143BA5" w:rsidP="00C840C7">
            <w:pPr>
              <w:jc w:val="center"/>
            </w:pPr>
          </w:p>
        </w:tc>
        <w:tc>
          <w:tcPr>
            <w:tcW w:w="1212" w:type="dxa"/>
          </w:tcPr>
          <w:p w14:paraId="62002D60" w14:textId="77777777" w:rsidR="00143BA5" w:rsidRDefault="00143BA5" w:rsidP="00C840C7">
            <w:pPr>
              <w:jc w:val="center"/>
            </w:pPr>
          </w:p>
        </w:tc>
      </w:tr>
      <w:tr w:rsidR="002B6B89" w14:paraId="58885146" w14:textId="4B88E56F" w:rsidTr="0035200A">
        <w:tc>
          <w:tcPr>
            <w:tcW w:w="1210" w:type="dxa"/>
          </w:tcPr>
          <w:p w14:paraId="289FA3F8" w14:textId="5AA8C363" w:rsidR="002B6B89" w:rsidRDefault="002B6B89" w:rsidP="002B6B89">
            <w:r>
              <w:t>65-74</w:t>
            </w:r>
          </w:p>
        </w:tc>
        <w:tc>
          <w:tcPr>
            <w:tcW w:w="1279" w:type="dxa"/>
          </w:tcPr>
          <w:p w14:paraId="0F6228F4" w14:textId="0A5ECE6A" w:rsidR="002B6B89" w:rsidRDefault="00E61BD1" w:rsidP="00C840C7">
            <w:pPr>
              <w:jc w:val="center"/>
            </w:pPr>
            <w:r>
              <w:t>793,853</w:t>
            </w:r>
          </w:p>
        </w:tc>
        <w:tc>
          <w:tcPr>
            <w:tcW w:w="1280" w:type="dxa"/>
          </w:tcPr>
          <w:p w14:paraId="43C9D389" w14:textId="4B3CFE24" w:rsidR="002B6B89" w:rsidRDefault="009465EF" w:rsidP="00C840C7">
            <w:pPr>
              <w:jc w:val="center"/>
            </w:pPr>
            <w:r>
              <w:t>848,781</w:t>
            </w:r>
          </w:p>
        </w:tc>
        <w:tc>
          <w:tcPr>
            <w:tcW w:w="1281" w:type="dxa"/>
          </w:tcPr>
          <w:p w14:paraId="30C4FFC5" w14:textId="58F7F746" w:rsidR="002B6B89" w:rsidRDefault="00006CD7" w:rsidP="00C840C7">
            <w:pPr>
              <w:jc w:val="center"/>
            </w:pPr>
            <w:r>
              <w:t>850,382</w:t>
            </w:r>
          </w:p>
        </w:tc>
        <w:tc>
          <w:tcPr>
            <w:tcW w:w="1281" w:type="dxa"/>
          </w:tcPr>
          <w:p w14:paraId="1094E99B" w14:textId="33F264C3" w:rsidR="002B6B89" w:rsidRDefault="00104ED3" w:rsidP="00C840C7">
            <w:pPr>
              <w:jc w:val="center"/>
            </w:pPr>
            <w:r>
              <w:t>942,751</w:t>
            </w:r>
          </w:p>
        </w:tc>
        <w:tc>
          <w:tcPr>
            <w:tcW w:w="1281" w:type="dxa"/>
          </w:tcPr>
          <w:p w14:paraId="3BD2AC43" w14:textId="767F8098" w:rsidR="002B6B89" w:rsidRDefault="00AF26C3" w:rsidP="00C840C7">
            <w:pPr>
              <w:jc w:val="center"/>
            </w:pPr>
            <w:r>
              <w:t>982,490</w:t>
            </w:r>
          </w:p>
        </w:tc>
        <w:tc>
          <w:tcPr>
            <w:tcW w:w="1281" w:type="dxa"/>
          </w:tcPr>
          <w:p w14:paraId="1C274EB9" w14:textId="29367198" w:rsidR="002B6B89" w:rsidRDefault="00FC6D6D" w:rsidP="00C840C7">
            <w:pPr>
              <w:jc w:val="center"/>
            </w:pPr>
            <w:r>
              <w:t>1,017,187</w:t>
            </w:r>
          </w:p>
        </w:tc>
        <w:tc>
          <w:tcPr>
            <w:tcW w:w="1281" w:type="dxa"/>
          </w:tcPr>
          <w:p w14:paraId="2B03D484" w14:textId="1586F52B" w:rsidR="002B6B89" w:rsidRDefault="00790BC0" w:rsidP="00C840C7">
            <w:pPr>
              <w:jc w:val="center"/>
            </w:pPr>
            <w:r>
              <w:t>1,057,318</w:t>
            </w:r>
          </w:p>
        </w:tc>
        <w:tc>
          <w:tcPr>
            <w:tcW w:w="1281" w:type="dxa"/>
          </w:tcPr>
          <w:p w14:paraId="4CFCA677" w14:textId="447574D8" w:rsidR="002B6B89" w:rsidRDefault="008860CA" w:rsidP="00C840C7">
            <w:pPr>
              <w:jc w:val="center"/>
            </w:pPr>
            <w:r>
              <w:t>1,094,545</w:t>
            </w:r>
          </w:p>
        </w:tc>
        <w:tc>
          <w:tcPr>
            <w:tcW w:w="1281" w:type="dxa"/>
          </w:tcPr>
          <w:p w14:paraId="138B0D42" w14:textId="33F25472" w:rsidR="002B6B89" w:rsidRDefault="008860CA" w:rsidP="00C840C7">
            <w:pPr>
              <w:jc w:val="center"/>
            </w:pPr>
            <w:r>
              <w:t>1,134,663</w:t>
            </w:r>
          </w:p>
        </w:tc>
        <w:tc>
          <w:tcPr>
            <w:tcW w:w="1212" w:type="dxa"/>
          </w:tcPr>
          <w:p w14:paraId="5DD69E8D" w14:textId="5652E4AF" w:rsidR="002B6B89" w:rsidRDefault="002567D2" w:rsidP="00C840C7">
            <w:pPr>
              <w:jc w:val="center"/>
            </w:pPr>
            <w:r>
              <w:t>1,168,531</w:t>
            </w:r>
          </w:p>
        </w:tc>
      </w:tr>
      <w:tr w:rsidR="002B6B89" w14:paraId="6EE8ED22" w14:textId="77777777" w:rsidTr="0035200A">
        <w:tc>
          <w:tcPr>
            <w:tcW w:w="1210" w:type="dxa"/>
          </w:tcPr>
          <w:p w14:paraId="1C0B0678" w14:textId="175C8AED" w:rsidR="002B6B89" w:rsidRDefault="002B6B89" w:rsidP="002B6B89">
            <w:r>
              <w:t>75-84</w:t>
            </w:r>
          </w:p>
        </w:tc>
        <w:tc>
          <w:tcPr>
            <w:tcW w:w="1279" w:type="dxa"/>
          </w:tcPr>
          <w:p w14:paraId="6E03E0F7" w14:textId="6BD1FDD6" w:rsidR="002B6B89" w:rsidRDefault="00EE2B73" w:rsidP="00C840C7">
            <w:pPr>
              <w:jc w:val="center"/>
            </w:pPr>
            <w:r>
              <w:t>544,632</w:t>
            </w:r>
          </w:p>
        </w:tc>
        <w:tc>
          <w:tcPr>
            <w:tcW w:w="1280" w:type="dxa"/>
          </w:tcPr>
          <w:p w14:paraId="25DA467D" w14:textId="20FF6E4D" w:rsidR="002B6B89" w:rsidRDefault="009465EF" w:rsidP="00C840C7">
            <w:pPr>
              <w:jc w:val="center"/>
            </w:pPr>
            <w:r>
              <w:t>553,046</w:t>
            </w:r>
          </w:p>
        </w:tc>
        <w:tc>
          <w:tcPr>
            <w:tcW w:w="1281" w:type="dxa"/>
          </w:tcPr>
          <w:p w14:paraId="41CEEC79" w14:textId="7AAF81A8" w:rsidR="002B6B89" w:rsidRDefault="00355E34" w:rsidP="00C840C7">
            <w:pPr>
              <w:jc w:val="center"/>
            </w:pPr>
            <w:r>
              <w:t>553,390</w:t>
            </w:r>
          </w:p>
        </w:tc>
        <w:tc>
          <w:tcPr>
            <w:tcW w:w="1281" w:type="dxa"/>
          </w:tcPr>
          <w:p w14:paraId="3A52A73D" w14:textId="41E03825" w:rsidR="002B6B89" w:rsidRDefault="00104ED3" w:rsidP="00C840C7">
            <w:pPr>
              <w:jc w:val="center"/>
            </w:pPr>
            <w:r>
              <w:t>564,323</w:t>
            </w:r>
          </w:p>
        </w:tc>
        <w:tc>
          <w:tcPr>
            <w:tcW w:w="1281" w:type="dxa"/>
          </w:tcPr>
          <w:p w14:paraId="0FE69B5E" w14:textId="549A713D" w:rsidR="002B6B89" w:rsidRDefault="00AF26C3" w:rsidP="00C840C7">
            <w:pPr>
              <w:jc w:val="center"/>
            </w:pPr>
            <w:r>
              <w:t>574,672</w:t>
            </w:r>
          </w:p>
        </w:tc>
        <w:tc>
          <w:tcPr>
            <w:tcW w:w="1281" w:type="dxa"/>
          </w:tcPr>
          <w:p w14:paraId="1CE30E36" w14:textId="6ECBD78E" w:rsidR="002B6B89" w:rsidRDefault="00790BC0" w:rsidP="00C840C7">
            <w:pPr>
              <w:jc w:val="center"/>
            </w:pPr>
            <w:r>
              <w:t>582,767</w:t>
            </w:r>
          </w:p>
        </w:tc>
        <w:tc>
          <w:tcPr>
            <w:tcW w:w="1281" w:type="dxa"/>
          </w:tcPr>
          <w:p w14:paraId="4DA4F5C6" w14:textId="7AA4E1D2" w:rsidR="002B6B89" w:rsidRDefault="00790BC0" w:rsidP="00C840C7">
            <w:pPr>
              <w:jc w:val="center"/>
            </w:pPr>
            <w:r>
              <w:t>595,646</w:t>
            </w:r>
          </w:p>
        </w:tc>
        <w:tc>
          <w:tcPr>
            <w:tcW w:w="1281" w:type="dxa"/>
          </w:tcPr>
          <w:p w14:paraId="4C7583B2" w14:textId="5DB82202" w:rsidR="002B6B89" w:rsidRDefault="008860CA" w:rsidP="00C840C7">
            <w:pPr>
              <w:jc w:val="center"/>
            </w:pPr>
            <w:r>
              <w:t>614,740</w:t>
            </w:r>
          </w:p>
        </w:tc>
        <w:tc>
          <w:tcPr>
            <w:tcW w:w="1281" w:type="dxa"/>
          </w:tcPr>
          <w:p w14:paraId="534A2A8A" w14:textId="367F84FD" w:rsidR="002B6B89" w:rsidRDefault="008860CA" w:rsidP="00C840C7">
            <w:pPr>
              <w:jc w:val="center"/>
            </w:pPr>
            <w:r>
              <w:t>633,686</w:t>
            </w:r>
          </w:p>
        </w:tc>
        <w:tc>
          <w:tcPr>
            <w:tcW w:w="1212" w:type="dxa"/>
          </w:tcPr>
          <w:p w14:paraId="5F4ED908" w14:textId="6BC0F477" w:rsidR="002B6B89" w:rsidRDefault="002567D2" w:rsidP="00C840C7">
            <w:pPr>
              <w:jc w:val="center"/>
            </w:pPr>
            <w:r>
              <w:t>660,313</w:t>
            </w:r>
          </w:p>
        </w:tc>
      </w:tr>
      <w:tr w:rsidR="002B6B89" w14:paraId="7C120545" w14:textId="77777777" w:rsidTr="0035200A">
        <w:tc>
          <w:tcPr>
            <w:tcW w:w="1210" w:type="dxa"/>
          </w:tcPr>
          <w:p w14:paraId="66CC7756" w14:textId="544A7765" w:rsidR="002B6B89" w:rsidRDefault="002B6B89" w:rsidP="002B6B89"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1279" w:type="dxa"/>
          </w:tcPr>
          <w:p w14:paraId="4D0B0FAF" w14:textId="30939372" w:rsidR="002B6B89" w:rsidRDefault="00276E30" w:rsidP="00C840C7">
            <w:pPr>
              <w:jc w:val="center"/>
            </w:pPr>
            <w:r>
              <w:t>247,631</w:t>
            </w:r>
          </w:p>
        </w:tc>
        <w:tc>
          <w:tcPr>
            <w:tcW w:w="1280" w:type="dxa"/>
          </w:tcPr>
          <w:p w14:paraId="3C658690" w14:textId="5779335C" w:rsidR="002B6B89" w:rsidRDefault="00C966D2" w:rsidP="00C840C7">
            <w:pPr>
              <w:jc w:val="center"/>
            </w:pPr>
            <w:r>
              <w:t>264,373</w:t>
            </w:r>
          </w:p>
        </w:tc>
        <w:tc>
          <w:tcPr>
            <w:tcW w:w="1281" w:type="dxa"/>
          </w:tcPr>
          <w:p w14:paraId="1DE821EC" w14:textId="4A40FA2E" w:rsidR="002B6B89" w:rsidRDefault="00355E34" w:rsidP="00C840C7">
            <w:pPr>
              <w:jc w:val="center"/>
            </w:pPr>
            <w:r>
              <w:t>264,537</w:t>
            </w:r>
          </w:p>
        </w:tc>
        <w:tc>
          <w:tcPr>
            <w:tcW w:w="1281" w:type="dxa"/>
          </w:tcPr>
          <w:p w14:paraId="6D6A2BE1" w14:textId="321C5BDA" w:rsidR="002B6B89" w:rsidRDefault="00976629" w:rsidP="00C840C7">
            <w:pPr>
              <w:jc w:val="center"/>
            </w:pPr>
            <w:r>
              <w:t>283,105</w:t>
            </w:r>
          </w:p>
        </w:tc>
        <w:tc>
          <w:tcPr>
            <w:tcW w:w="1281" w:type="dxa"/>
          </w:tcPr>
          <w:p w14:paraId="1D224C14" w14:textId="541535F9" w:rsidR="002B6B89" w:rsidRDefault="009B083F" w:rsidP="00C840C7">
            <w:pPr>
              <w:jc w:val="center"/>
            </w:pPr>
            <w:r>
              <w:t>291,630</w:t>
            </w:r>
          </w:p>
        </w:tc>
        <w:tc>
          <w:tcPr>
            <w:tcW w:w="1281" w:type="dxa"/>
          </w:tcPr>
          <w:p w14:paraId="47CD6020" w14:textId="225AE7FC" w:rsidR="002B6B89" w:rsidRDefault="00790BC0" w:rsidP="00C840C7">
            <w:pPr>
              <w:jc w:val="center"/>
            </w:pPr>
            <w:r>
              <w:t>297,063</w:t>
            </w:r>
          </w:p>
        </w:tc>
        <w:tc>
          <w:tcPr>
            <w:tcW w:w="1281" w:type="dxa"/>
          </w:tcPr>
          <w:p w14:paraId="2CED82B1" w14:textId="442CCF9D" w:rsidR="002B6B89" w:rsidRDefault="00790BC0" w:rsidP="00C840C7">
            <w:pPr>
              <w:jc w:val="center"/>
            </w:pPr>
            <w:r>
              <w:t>303,441</w:t>
            </w:r>
          </w:p>
        </w:tc>
        <w:tc>
          <w:tcPr>
            <w:tcW w:w="1281" w:type="dxa"/>
          </w:tcPr>
          <w:p w14:paraId="2EBB9CB0" w14:textId="35BF059B" w:rsidR="002B6B89" w:rsidRDefault="008860CA" w:rsidP="00C840C7">
            <w:pPr>
              <w:jc w:val="center"/>
            </w:pPr>
            <w:r>
              <w:t>307,857</w:t>
            </w:r>
          </w:p>
        </w:tc>
        <w:tc>
          <w:tcPr>
            <w:tcW w:w="1281" w:type="dxa"/>
          </w:tcPr>
          <w:p w14:paraId="6E76E45A" w14:textId="37301511" w:rsidR="002B6B89" w:rsidRDefault="008860CA" w:rsidP="00C840C7">
            <w:pPr>
              <w:jc w:val="center"/>
            </w:pPr>
            <w:r>
              <w:t>312,416</w:t>
            </w:r>
          </w:p>
        </w:tc>
        <w:tc>
          <w:tcPr>
            <w:tcW w:w="1212" w:type="dxa"/>
          </w:tcPr>
          <w:p w14:paraId="6223376C" w14:textId="67F37B24" w:rsidR="002B6B89" w:rsidRDefault="002567D2" w:rsidP="00C840C7">
            <w:pPr>
              <w:jc w:val="center"/>
            </w:pPr>
            <w:r>
              <w:t>317,594</w:t>
            </w:r>
          </w:p>
        </w:tc>
      </w:tr>
      <w:tr w:rsidR="008D6890" w14:paraId="1C7411EB" w14:textId="77777777" w:rsidTr="0035200A">
        <w:tc>
          <w:tcPr>
            <w:tcW w:w="1210" w:type="dxa"/>
          </w:tcPr>
          <w:p w14:paraId="2F3ED55F" w14:textId="3B05FC69" w:rsidR="008D6890" w:rsidRDefault="008D6890" w:rsidP="002B6B89">
            <w:pPr>
              <w:rPr>
                <w:rFonts w:cstheme="minorHAnsi"/>
              </w:rPr>
            </w:pPr>
            <w:r>
              <w:t xml:space="preserve">Total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79" w:type="dxa"/>
          </w:tcPr>
          <w:p w14:paraId="188C6419" w14:textId="5F5EE550" w:rsidR="008D6890" w:rsidRDefault="000E26B5" w:rsidP="00C840C7">
            <w:pPr>
              <w:jc w:val="center"/>
            </w:pPr>
            <w:r>
              <w:t>1,586,116</w:t>
            </w:r>
          </w:p>
        </w:tc>
        <w:tc>
          <w:tcPr>
            <w:tcW w:w="1280" w:type="dxa"/>
          </w:tcPr>
          <w:p w14:paraId="5CE8CA9A" w14:textId="1E8A014B" w:rsidR="00C966D2" w:rsidRDefault="00C966D2" w:rsidP="00C840C7">
            <w:pPr>
              <w:jc w:val="center"/>
            </w:pPr>
            <w:r>
              <w:t>1,666,200</w:t>
            </w:r>
          </w:p>
        </w:tc>
        <w:tc>
          <w:tcPr>
            <w:tcW w:w="1281" w:type="dxa"/>
          </w:tcPr>
          <w:p w14:paraId="69B166A3" w14:textId="018E3583" w:rsidR="008D6890" w:rsidRDefault="00881072" w:rsidP="00C840C7">
            <w:pPr>
              <w:jc w:val="center"/>
            </w:pPr>
            <w:r>
              <w:t>1,668,309</w:t>
            </w:r>
          </w:p>
        </w:tc>
        <w:tc>
          <w:tcPr>
            <w:tcW w:w="1281" w:type="dxa"/>
          </w:tcPr>
          <w:p w14:paraId="55BB5C3F" w14:textId="42C54805" w:rsidR="008D6890" w:rsidRDefault="00976629" w:rsidP="00C840C7">
            <w:pPr>
              <w:jc w:val="center"/>
            </w:pPr>
            <w:r>
              <w:t>1,790,179</w:t>
            </w:r>
          </w:p>
        </w:tc>
        <w:tc>
          <w:tcPr>
            <w:tcW w:w="1281" w:type="dxa"/>
          </w:tcPr>
          <w:p w14:paraId="0FCEBF59" w14:textId="744E69E4" w:rsidR="008D6890" w:rsidRDefault="009B083F" w:rsidP="00C840C7">
            <w:pPr>
              <w:jc w:val="center"/>
            </w:pPr>
            <w:r>
              <w:t>1,848,792</w:t>
            </w:r>
          </w:p>
        </w:tc>
        <w:tc>
          <w:tcPr>
            <w:tcW w:w="1281" w:type="dxa"/>
          </w:tcPr>
          <w:p w14:paraId="098F6060" w14:textId="016BFE34" w:rsidR="008D6890" w:rsidRDefault="00790BC0" w:rsidP="00C840C7">
            <w:pPr>
              <w:jc w:val="center"/>
            </w:pPr>
            <w:r>
              <w:t>1,897,017</w:t>
            </w:r>
          </w:p>
        </w:tc>
        <w:tc>
          <w:tcPr>
            <w:tcW w:w="1281" w:type="dxa"/>
          </w:tcPr>
          <w:p w14:paraId="5C70E856" w14:textId="4D316C71" w:rsidR="008D6890" w:rsidRDefault="00790BC0" w:rsidP="00C840C7">
            <w:pPr>
              <w:jc w:val="center"/>
            </w:pPr>
            <w:r>
              <w:t>1,956,405</w:t>
            </w:r>
          </w:p>
        </w:tc>
        <w:tc>
          <w:tcPr>
            <w:tcW w:w="1281" w:type="dxa"/>
          </w:tcPr>
          <w:p w14:paraId="728E248C" w14:textId="4A7B0450" w:rsidR="008D6890" w:rsidRDefault="008860CA" w:rsidP="00C840C7">
            <w:pPr>
              <w:jc w:val="center"/>
            </w:pPr>
            <w:r>
              <w:t>2,017,142</w:t>
            </w:r>
          </w:p>
        </w:tc>
        <w:tc>
          <w:tcPr>
            <w:tcW w:w="1281" w:type="dxa"/>
          </w:tcPr>
          <w:p w14:paraId="521D11FC" w14:textId="0A174457" w:rsidR="008D6890" w:rsidRDefault="002567D2" w:rsidP="00C840C7">
            <w:pPr>
              <w:jc w:val="center"/>
            </w:pPr>
            <w:r>
              <w:t>2,080,765</w:t>
            </w:r>
          </w:p>
        </w:tc>
        <w:tc>
          <w:tcPr>
            <w:tcW w:w="1212" w:type="dxa"/>
          </w:tcPr>
          <w:p w14:paraId="4047C597" w14:textId="078810E8" w:rsidR="008D6890" w:rsidRDefault="002567D2" w:rsidP="00C840C7">
            <w:pPr>
              <w:jc w:val="center"/>
            </w:pPr>
            <w:r>
              <w:t>2,146,438</w:t>
            </w:r>
          </w:p>
        </w:tc>
      </w:tr>
      <w:tr w:rsidR="002B6B89" w14:paraId="18090D55" w14:textId="77777777" w:rsidTr="0035200A">
        <w:tc>
          <w:tcPr>
            <w:tcW w:w="1210" w:type="dxa"/>
          </w:tcPr>
          <w:p w14:paraId="234DF961" w14:textId="77777777" w:rsidR="002B6B89" w:rsidRDefault="002B6B89" w:rsidP="002B6B89"/>
        </w:tc>
        <w:tc>
          <w:tcPr>
            <w:tcW w:w="1279" w:type="dxa"/>
          </w:tcPr>
          <w:p w14:paraId="0164B0D2" w14:textId="77777777" w:rsidR="002B6B89" w:rsidRDefault="002B6B89" w:rsidP="00C840C7">
            <w:pPr>
              <w:jc w:val="center"/>
            </w:pPr>
          </w:p>
        </w:tc>
        <w:tc>
          <w:tcPr>
            <w:tcW w:w="1280" w:type="dxa"/>
          </w:tcPr>
          <w:p w14:paraId="0EE00CB5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445439DF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6E3CF53D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339929C9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15E4CAFB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054BB330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4425EE29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7E2E7DCC" w14:textId="77777777" w:rsidR="002B6B89" w:rsidRDefault="002B6B89" w:rsidP="00C840C7">
            <w:pPr>
              <w:jc w:val="center"/>
            </w:pPr>
          </w:p>
        </w:tc>
        <w:tc>
          <w:tcPr>
            <w:tcW w:w="1212" w:type="dxa"/>
          </w:tcPr>
          <w:p w14:paraId="589CF252" w14:textId="77777777" w:rsidR="002B6B89" w:rsidRDefault="002B6B89" w:rsidP="00C840C7">
            <w:pPr>
              <w:jc w:val="center"/>
            </w:pPr>
          </w:p>
        </w:tc>
      </w:tr>
      <w:tr w:rsidR="002B6B89" w14:paraId="7885575E" w14:textId="77777777" w:rsidTr="0035200A">
        <w:tc>
          <w:tcPr>
            <w:tcW w:w="1210" w:type="dxa"/>
          </w:tcPr>
          <w:p w14:paraId="51092674" w14:textId="4F5A7059" w:rsidR="002B6B89" w:rsidRPr="002B6B89" w:rsidRDefault="002B6B89" w:rsidP="002B6B89">
            <w:pPr>
              <w:rPr>
                <w:b/>
              </w:rPr>
            </w:pPr>
            <w:r w:rsidRPr="002B6B89">
              <w:rPr>
                <w:b/>
              </w:rPr>
              <w:t>P</w:t>
            </w:r>
            <w:r w:rsidR="00E44C66">
              <w:rPr>
                <w:b/>
              </w:rPr>
              <w:t>ersons</w:t>
            </w:r>
          </w:p>
        </w:tc>
        <w:tc>
          <w:tcPr>
            <w:tcW w:w="1279" w:type="dxa"/>
          </w:tcPr>
          <w:p w14:paraId="67151D4F" w14:textId="77777777" w:rsidR="002B6B89" w:rsidRDefault="002B6B89" w:rsidP="00C840C7">
            <w:pPr>
              <w:jc w:val="center"/>
            </w:pPr>
          </w:p>
        </w:tc>
        <w:tc>
          <w:tcPr>
            <w:tcW w:w="1280" w:type="dxa"/>
          </w:tcPr>
          <w:p w14:paraId="3012527E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49F369BD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1A2C59D2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327E7ED1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39D3F43D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134D999C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230ABA29" w14:textId="77777777" w:rsidR="002B6B89" w:rsidRDefault="002B6B89" w:rsidP="00C840C7">
            <w:pPr>
              <w:jc w:val="center"/>
            </w:pPr>
          </w:p>
        </w:tc>
        <w:tc>
          <w:tcPr>
            <w:tcW w:w="1281" w:type="dxa"/>
          </w:tcPr>
          <w:p w14:paraId="6D946B1E" w14:textId="77777777" w:rsidR="002B6B89" w:rsidRDefault="002B6B89" w:rsidP="00C840C7">
            <w:pPr>
              <w:jc w:val="center"/>
            </w:pPr>
          </w:p>
        </w:tc>
        <w:tc>
          <w:tcPr>
            <w:tcW w:w="1212" w:type="dxa"/>
          </w:tcPr>
          <w:p w14:paraId="71DE4EE3" w14:textId="77777777" w:rsidR="002B6B89" w:rsidRDefault="002B6B89" w:rsidP="00C840C7">
            <w:pPr>
              <w:jc w:val="center"/>
            </w:pPr>
          </w:p>
        </w:tc>
      </w:tr>
      <w:tr w:rsidR="002B6B89" w14:paraId="73814D24" w14:textId="77777777" w:rsidTr="0035200A">
        <w:tc>
          <w:tcPr>
            <w:tcW w:w="1210" w:type="dxa"/>
          </w:tcPr>
          <w:p w14:paraId="326F8BF1" w14:textId="2B17CA24" w:rsidR="002B6B89" w:rsidRDefault="002B6B89" w:rsidP="002B6B89">
            <w:r>
              <w:t>65-74</w:t>
            </w:r>
          </w:p>
        </w:tc>
        <w:tc>
          <w:tcPr>
            <w:tcW w:w="1279" w:type="dxa"/>
          </w:tcPr>
          <w:p w14:paraId="7C586EE5" w14:textId="06ABEDC9" w:rsidR="002B6B89" w:rsidRDefault="00047E99" w:rsidP="00C840C7">
            <w:pPr>
              <w:jc w:val="center"/>
            </w:pPr>
            <w:r>
              <w:t>1,555,141</w:t>
            </w:r>
          </w:p>
        </w:tc>
        <w:tc>
          <w:tcPr>
            <w:tcW w:w="1280" w:type="dxa"/>
          </w:tcPr>
          <w:p w14:paraId="67A338EE" w14:textId="21D618F9" w:rsidR="002B6B89" w:rsidRDefault="00147DD7" w:rsidP="00C840C7">
            <w:pPr>
              <w:jc w:val="center"/>
            </w:pPr>
            <w:r>
              <w:t>1,671,659</w:t>
            </w:r>
          </w:p>
        </w:tc>
        <w:tc>
          <w:tcPr>
            <w:tcW w:w="1281" w:type="dxa"/>
          </w:tcPr>
          <w:p w14:paraId="7BCBF878" w14:textId="4BCA22BA" w:rsidR="002B6B89" w:rsidRDefault="00991859" w:rsidP="00C840C7">
            <w:pPr>
              <w:jc w:val="center"/>
            </w:pPr>
            <w:r>
              <w:t>1,681,931</w:t>
            </w:r>
          </w:p>
        </w:tc>
        <w:tc>
          <w:tcPr>
            <w:tcW w:w="1281" w:type="dxa"/>
          </w:tcPr>
          <w:p w14:paraId="5B081704" w14:textId="0E5B8B5E" w:rsidR="002B6B89" w:rsidRDefault="00C7062B" w:rsidP="00C840C7">
            <w:pPr>
              <w:jc w:val="center"/>
            </w:pPr>
            <w:r>
              <w:t>1,863,262</w:t>
            </w:r>
          </w:p>
        </w:tc>
        <w:tc>
          <w:tcPr>
            <w:tcW w:w="1281" w:type="dxa"/>
          </w:tcPr>
          <w:p w14:paraId="6067E55E" w14:textId="1191DE0A" w:rsidR="002B6B89" w:rsidRDefault="00DC5ACF" w:rsidP="00C840C7">
            <w:pPr>
              <w:jc w:val="center"/>
            </w:pPr>
            <w:r>
              <w:t>1,939,315</w:t>
            </w:r>
          </w:p>
        </w:tc>
        <w:tc>
          <w:tcPr>
            <w:tcW w:w="1281" w:type="dxa"/>
          </w:tcPr>
          <w:p w14:paraId="0CD73D17" w14:textId="114B1E33" w:rsidR="002B6B89" w:rsidRDefault="004F13F7" w:rsidP="00C840C7">
            <w:pPr>
              <w:jc w:val="center"/>
            </w:pPr>
            <w:r>
              <w:t>2,006,690</w:t>
            </w:r>
          </w:p>
        </w:tc>
        <w:tc>
          <w:tcPr>
            <w:tcW w:w="1281" w:type="dxa"/>
          </w:tcPr>
          <w:p w14:paraId="384F4B16" w14:textId="58501054" w:rsidR="002B6B89" w:rsidRDefault="004F13F7" w:rsidP="00C840C7">
            <w:pPr>
              <w:jc w:val="center"/>
            </w:pPr>
            <w:r>
              <w:t>2,083,269</w:t>
            </w:r>
          </w:p>
        </w:tc>
        <w:tc>
          <w:tcPr>
            <w:tcW w:w="1281" w:type="dxa"/>
          </w:tcPr>
          <w:p w14:paraId="55005984" w14:textId="0C0C7CD4" w:rsidR="002B6B89" w:rsidRDefault="00C840C7" w:rsidP="00C840C7">
            <w:pPr>
              <w:jc w:val="center"/>
            </w:pPr>
            <w:r>
              <w:t>2,251,574</w:t>
            </w:r>
          </w:p>
        </w:tc>
        <w:tc>
          <w:tcPr>
            <w:tcW w:w="1281" w:type="dxa"/>
          </w:tcPr>
          <w:p w14:paraId="09770495" w14:textId="11F7B14B" w:rsidR="002B6B89" w:rsidRDefault="00290461" w:rsidP="00C840C7">
            <w:pPr>
              <w:jc w:val="center"/>
            </w:pPr>
            <w:r>
              <w:t>2,224,044</w:t>
            </w:r>
          </w:p>
        </w:tc>
        <w:tc>
          <w:tcPr>
            <w:tcW w:w="1212" w:type="dxa"/>
          </w:tcPr>
          <w:p w14:paraId="35F7839F" w14:textId="26978FDF" w:rsidR="002B6B89" w:rsidRDefault="00290461" w:rsidP="00C840C7">
            <w:pPr>
              <w:jc w:val="center"/>
            </w:pPr>
            <w:r>
              <w:t>2,282,677</w:t>
            </w:r>
          </w:p>
        </w:tc>
      </w:tr>
      <w:tr w:rsidR="002B6B89" w14:paraId="11CF90B9" w14:textId="77777777" w:rsidTr="0035200A">
        <w:tc>
          <w:tcPr>
            <w:tcW w:w="1210" w:type="dxa"/>
          </w:tcPr>
          <w:p w14:paraId="7D94AD89" w14:textId="4AB2959A" w:rsidR="002B6B89" w:rsidRDefault="002B6B89" w:rsidP="002B6B89">
            <w:r>
              <w:t>75-84</w:t>
            </w:r>
          </w:p>
        </w:tc>
        <w:tc>
          <w:tcPr>
            <w:tcW w:w="1279" w:type="dxa"/>
          </w:tcPr>
          <w:p w14:paraId="4BD26AC9" w14:textId="0CFB446E" w:rsidR="002B6B89" w:rsidRDefault="003C2897" w:rsidP="00C840C7">
            <w:pPr>
              <w:jc w:val="center"/>
            </w:pPr>
            <w:r>
              <w:t>984,036</w:t>
            </w:r>
          </w:p>
        </w:tc>
        <w:tc>
          <w:tcPr>
            <w:tcW w:w="1280" w:type="dxa"/>
          </w:tcPr>
          <w:p w14:paraId="62579156" w14:textId="3DCBFB8F" w:rsidR="002B6B89" w:rsidRDefault="00454702" w:rsidP="00C840C7">
            <w:pPr>
              <w:jc w:val="center"/>
            </w:pPr>
            <w:r>
              <w:t>1,001,573</w:t>
            </w:r>
          </w:p>
        </w:tc>
        <w:tc>
          <w:tcPr>
            <w:tcW w:w="1281" w:type="dxa"/>
          </w:tcPr>
          <w:p w14:paraId="546F74CC" w14:textId="3063390E" w:rsidR="002B6B89" w:rsidRDefault="00991859" w:rsidP="00C840C7">
            <w:pPr>
              <w:jc w:val="center"/>
            </w:pPr>
            <w:r>
              <w:t>1,002,373</w:t>
            </w:r>
          </w:p>
        </w:tc>
        <w:tc>
          <w:tcPr>
            <w:tcW w:w="1281" w:type="dxa"/>
          </w:tcPr>
          <w:p w14:paraId="52E086CE" w14:textId="4B7CE843" w:rsidR="002B6B89" w:rsidRDefault="00C7062B" w:rsidP="00C840C7">
            <w:pPr>
              <w:jc w:val="center"/>
            </w:pPr>
            <w:r>
              <w:t>1,035,311</w:t>
            </w:r>
          </w:p>
        </w:tc>
        <w:tc>
          <w:tcPr>
            <w:tcW w:w="1281" w:type="dxa"/>
          </w:tcPr>
          <w:p w14:paraId="0AA07EBB" w14:textId="79A5EB20" w:rsidR="002B6B89" w:rsidRDefault="00DC5ACF" w:rsidP="00C840C7">
            <w:pPr>
              <w:jc w:val="center"/>
            </w:pPr>
            <w:r>
              <w:t>1,060,340</w:t>
            </w:r>
          </w:p>
        </w:tc>
        <w:tc>
          <w:tcPr>
            <w:tcW w:w="1281" w:type="dxa"/>
          </w:tcPr>
          <w:p w14:paraId="4A2A8301" w14:textId="64552EFC" w:rsidR="002B6B89" w:rsidRDefault="004F13F7" w:rsidP="00C840C7">
            <w:pPr>
              <w:jc w:val="center"/>
            </w:pPr>
            <w:r>
              <w:t>1,078,669</w:t>
            </w:r>
          </w:p>
        </w:tc>
        <w:tc>
          <w:tcPr>
            <w:tcW w:w="1281" w:type="dxa"/>
          </w:tcPr>
          <w:p w14:paraId="5BF0AA9B" w14:textId="2BF713E4" w:rsidR="002B6B89" w:rsidRDefault="004F13F7" w:rsidP="00C840C7">
            <w:pPr>
              <w:jc w:val="center"/>
            </w:pPr>
            <w:r>
              <w:t>1,106,303</w:t>
            </w:r>
          </w:p>
        </w:tc>
        <w:tc>
          <w:tcPr>
            <w:tcW w:w="1281" w:type="dxa"/>
          </w:tcPr>
          <w:p w14:paraId="3ACDF611" w14:textId="4761E218" w:rsidR="002B6B89" w:rsidRDefault="00C840C7" w:rsidP="00C840C7">
            <w:pPr>
              <w:jc w:val="center"/>
            </w:pPr>
            <w:r>
              <w:t>1,146,</w:t>
            </w:r>
            <w:r w:rsidR="00290461">
              <w:t>345</w:t>
            </w:r>
          </w:p>
        </w:tc>
        <w:tc>
          <w:tcPr>
            <w:tcW w:w="1281" w:type="dxa"/>
          </w:tcPr>
          <w:p w14:paraId="0A65CA63" w14:textId="68C19382" w:rsidR="002B6B89" w:rsidRDefault="00290461" w:rsidP="00C840C7">
            <w:pPr>
              <w:jc w:val="center"/>
            </w:pPr>
            <w:r>
              <w:t>1,185,868</w:t>
            </w:r>
          </w:p>
        </w:tc>
        <w:tc>
          <w:tcPr>
            <w:tcW w:w="1212" w:type="dxa"/>
          </w:tcPr>
          <w:p w14:paraId="7E11F421" w14:textId="55DDECB2" w:rsidR="002B6B89" w:rsidRDefault="00290461" w:rsidP="00C840C7">
            <w:pPr>
              <w:jc w:val="center"/>
            </w:pPr>
            <w:r>
              <w:t>1,239,798</w:t>
            </w:r>
          </w:p>
        </w:tc>
      </w:tr>
      <w:tr w:rsidR="002B6B89" w14:paraId="03F9E620" w14:textId="77777777" w:rsidTr="0035200A">
        <w:tc>
          <w:tcPr>
            <w:tcW w:w="1210" w:type="dxa"/>
          </w:tcPr>
          <w:p w14:paraId="712617E8" w14:textId="40221C92" w:rsidR="002B6B89" w:rsidRDefault="002B6B89" w:rsidP="002B6B89"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1279" w:type="dxa"/>
          </w:tcPr>
          <w:p w14:paraId="5D7024A7" w14:textId="0B94F801" w:rsidR="002B6B89" w:rsidRDefault="00D44785" w:rsidP="00C840C7">
            <w:pPr>
              <w:jc w:val="center"/>
            </w:pPr>
            <w:r>
              <w:t>375,159</w:t>
            </w:r>
          </w:p>
        </w:tc>
        <w:tc>
          <w:tcPr>
            <w:tcW w:w="1280" w:type="dxa"/>
          </w:tcPr>
          <w:p w14:paraId="323B00CC" w14:textId="5A0342DA" w:rsidR="002B6B89" w:rsidRDefault="00454702" w:rsidP="00C840C7">
            <w:pPr>
              <w:jc w:val="center"/>
            </w:pPr>
            <w:r>
              <w:t>403,307</w:t>
            </w:r>
          </w:p>
        </w:tc>
        <w:tc>
          <w:tcPr>
            <w:tcW w:w="1281" w:type="dxa"/>
          </w:tcPr>
          <w:p w14:paraId="1C9A5BB1" w14:textId="331CFE1A" w:rsidR="002B6B89" w:rsidRDefault="00B427A5" w:rsidP="00C840C7">
            <w:pPr>
              <w:jc w:val="center"/>
            </w:pPr>
            <w:r>
              <w:t>403,607</w:t>
            </w:r>
          </w:p>
        </w:tc>
        <w:tc>
          <w:tcPr>
            <w:tcW w:w="1281" w:type="dxa"/>
          </w:tcPr>
          <w:p w14:paraId="68BC5703" w14:textId="5549DBD1" w:rsidR="002B6B89" w:rsidRDefault="00F728C5" w:rsidP="00C840C7">
            <w:pPr>
              <w:jc w:val="center"/>
            </w:pPr>
            <w:r>
              <w:t>439,595</w:t>
            </w:r>
          </w:p>
        </w:tc>
        <w:tc>
          <w:tcPr>
            <w:tcW w:w="1281" w:type="dxa"/>
          </w:tcPr>
          <w:p w14:paraId="1C62F365" w14:textId="02EBB0BE" w:rsidR="002B6B89" w:rsidRDefault="00E44C66" w:rsidP="00C840C7">
            <w:pPr>
              <w:jc w:val="center"/>
            </w:pPr>
            <w:r>
              <w:t>456,533</w:t>
            </w:r>
          </w:p>
        </w:tc>
        <w:tc>
          <w:tcPr>
            <w:tcW w:w="1281" w:type="dxa"/>
          </w:tcPr>
          <w:p w14:paraId="1B203359" w14:textId="111659A7" w:rsidR="002B6B89" w:rsidRDefault="004F13F7" w:rsidP="00C840C7">
            <w:pPr>
              <w:jc w:val="center"/>
            </w:pPr>
            <w:r>
              <w:t>468,945</w:t>
            </w:r>
          </w:p>
        </w:tc>
        <w:tc>
          <w:tcPr>
            <w:tcW w:w="1281" w:type="dxa"/>
          </w:tcPr>
          <w:p w14:paraId="3D5EA603" w14:textId="1FC6CF0D" w:rsidR="002B6B89" w:rsidRDefault="004F13F7" w:rsidP="00C840C7">
            <w:pPr>
              <w:jc w:val="center"/>
            </w:pPr>
            <w:r>
              <w:t>482,679</w:t>
            </w:r>
          </w:p>
        </w:tc>
        <w:tc>
          <w:tcPr>
            <w:tcW w:w="1281" w:type="dxa"/>
          </w:tcPr>
          <w:p w14:paraId="7313A245" w14:textId="2C0EFEB8" w:rsidR="002B6B89" w:rsidRDefault="00290461" w:rsidP="00C840C7">
            <w:pPr>
              <w:jc w:val="center"/>
            </w:pPr>
            <w:r>
              <w:t>492,923</w:t>
            </w:r>
          </w:p>
        </w:tc>
        <w:tc>
          <w:tcPr>
            <w:tcW w:w="1281" w:type="dxa"/>
          </w:tcPr>
          <w:p w14:paraId="53452175" w14:textId="4C5B90EF" w:rsidR="002B6B89" w:rsidRDefault="00290461" w:rsidP="00C840C7">
            <w:pPr>
              <w:jc w:val="center"/>
            </w:pPr>
            <w:r>
              <w:t>503,063</w:t>
            </w:r>
          </w:p>
        </w:tc>
        <w:tc>
          <w:tcPr>
            <w:tcW w:w="1212" w:type="dxa"/>
          </w:tcPr>
          <w:p w14:paraId="1E217107" w14:textId="4BCD65AC" w:rsidR="002B6B89" w:rsidRDefault="00290461" w:rsidP="00C840C7">
            <w:pPr>
              <w:jc w:val="center"/>
            </w:pPr>
            <w:r>
              <w:t>515,704</w:t>
            </w:r>
          </w:p>
        </w:tc>
      </w:tr>
      <w:tr w:rsidR="002B6B89" w14:paraId="3F5BE3A7" w14:textId="77777777" w:rsidTr="0035200A">
        <w:tc>
          <w:tcPr>
            <w:tcW w:w="1210" w:type="dxa"/>
          </w:tcPr>
          <w:p w14:paraId="6D436465" w14:textId="6FB109DB" w:rsidR="002B6B89" w:rsidRDefault="008D6890" w:rsidP="002B6B89">
            <w:r>
              <w:t xml:space="preserve">Total </w:t>
            </w: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279" w:type="dxa"/>
          </w:tcPr>
          <w:p w14:paraId="4D6F61EA" w14:textId="77516693" w:rsidR="002B6B89" w:rsidRDefault="005546B3" w:rsidP="00C840C7">
            <w:pPr>
              <w:jc w:val="center"/>
            </w:pPr>
            <w:r>
              <w:t>2,914,336</w:t>
            </w:r>
          </w:p>
        </w:tc>
        <w:tc>
          <w:tcPr>
            <w:tcW w:w="1280" w:type="dxa"/>
          </w:tcPr>
          <w:p w14:paraId="450C2526" w14:textId="074E000A" w:rsidR="00454702" w:rsidRDefault="00454702" w:rsidP="00C840C7">
            <w:pPr>
              <w:jc w:val="center"/>
            </w:pPr>
            <w:r>
              <w:t>3,076,539</w:t>
            </w:r>
          </w:p>
        </w:tc>
        <w:tc>
          <w:tcPr>
            <w:tcW w:w="1281" w:type="dxa"/>
          </w:tcPr>
          <w:p w14:paraId="7DFA0628" w14:textId="315B75F7" w:rsidR="002B6B89" w:rsidRDefault="00B427A5" w:rsidP="00C840C7">
            <w:pPr>
              <w:jc w:val="center"/>
            </w:pPr>
            <w:r>
              <w:t>3,087,911</w:t>
            </w:r>
          </w:p>
        </w:tc>
        <w:tc>
          <w:tcPr>
            <w:tcW w:w="1281" w:type="dxa"/>
          </w:tcPr>
          <w:p w14:paraId="7BCB272F" w14:textId="2E97F5C4" w:rsidR="002B6B89" w:rsidRDefault="00F728C5" w:rsidP="00C840C7">
            <w:pPr>
              <w:jc w:val="center"/>
            </w:pPr>
            <w:r>
              <w:t>3,338,168</w:t>
            </w:r>
          </w:p>
        </w:tc>
        <w:tc>
          <w:tcPr>
            <w:tcW w:w="1281" w:type="dxa"/>
          </w:tcPr>
          <w:p w14:paraId="3BAB439D" w14:textId="69BCD71B" w:rsidR="002B6B89" w:rsidRDefault="00E44C66" w:rsidP="00C840C7">
            <w:pPr>
              <w:jc w:val="center"/>
            </w:pPr>
            <w:r>
              <w:t>3,456,188</w:t>
            </w:r>
          </w:p>
        </w:tc>
        <w:tc>
          <w:tcPr>
            <w:tcW w:w="1281" w:type="dxa"/>
          </w:tcPr>
          <w:p w14:paraId="344DBC85" w14:textId="1AE8F832" w:rsidR="002B6B89" w:rsidRDefault="004F13F7" w:rsidP="00C840C7">
            <w:pPr>
              <w:jc w:val="center"/>
            </w:pPr>
            <w:r>
              <w:t>3,554,304</w:t>
            </w:r>
          </w:p>
        </w:tc>
        <w:tc>
          <w:tcPr>
            <w:tcW w:w="1281" w:type="dxa"/>
          </w:tcPr>
          <w:p w14:paraId="25461608" w14:textId="40ED5B60" w:rsidR="002B6B89" w:rsidRDefault="004F13F7" w:rsidP="00C840C7">
            <w:pPr>
              <w:jc w:val="center"/>
            </w:pPr>
            <w:r>
              <w:t>3,790,842</w:t>
            </w:r>
          </w:p>
        </w:tc>
        <w:tc>
          <w:tcPr>
            <w:tcW w:w="1281" w:type="dxa"/>
          </w:tcPr>
          <w:p w14:paraId="0CC7F0F9" w14:textId="5EF58900" w:rsidR="002B6B89" w:rsidRDefault="00290461" w:rsidP="00C840C7">
            <w:pPr>
              <w:jc w:val="center"/>
            </w:pPr>
            <w:r>
              <w:t>3,790,842</w:t>
            </w:r>
          </w:p>
        </w:tc>
        <w:tc>
          <w:tcPr>
            <w:tcW w:w="1281" w:type="dxa"/>
          </w:tcPr>
          <w:p w14:paraId="6D743F8B" w14:textId="134619DA" w:rsidR="002B6B89" w:rsidRDefault="00290461" w:rsidP="00C840C7">
            <w:pPr>
              <w:jc w:val="center"/>
            </w:pPr>
            <w:r>
              <w:t>3,912,975</w:t>
            </w:r>
          </w:p>
        </w:tc>
        <w:tc>
          <w:tcPr>
            <w:tcW w:w="1212" w:type="dxa"/>
          </w:tcPr>
          <w:p w14:paraId="1FB6B574" w14:textId="23587C73" w:rsidR="002B6B89" w:rsidRDefault="00290461" w:rsidP="00C840C7">
            <w:pPr>
              <w:jc w:val="center"/>
            </w:pPr>
            <w:r>
              <w:t>4,038,179</w:t>
            </w:r>
          </w:p>
        </w:tc>
      </w:tr>
      <w:tr w:rsidR="008D6890" w14:paraId="38C52E29" w14:textId="77777777" w:rsidTr="0035200A">
        <w:tc>
          <w:tcPr>
            <w:tcW w:w="1210" w:type="dxa"/>
            <w:tcBorders>
              <w:bottom w:val="single" w:sz="4" w:space="0" w:color="auto"/>
            </w:tcBorders>
          </w:tcPr>
          <w:p w14:paraId="1D722B83" w14:textId="77777777" w:rsidR="008D6890" w:rsidRDefault="008D6890" w:rsidP="002B6B89"/>
        </w:tc>
        <w:tc>
          <w:tcPr>
            <w:tcW w:w="1279" w:type="dxa"/>
            <w:tcBorders>
              <w:bottom w:val="single" w:sz="4" w:space="0" w:color="auto"/>
            </w:tcBorders>
          </w:tcPr>
          <w:p w14:paraId="3FFBF770" w14:textId="77777777" w:rsidR="008D6890" w:rsidRDefault="008D6890" w:rsidP="002B6B89"/>
        </w:tc>
        <w:tc>
          <w:tcPr>
            <w:tcW w:w="1280" w:type="dxa"/>
            <w:tcBorders>
              <w:bottom w:val="single" w:sz="4" w:space="0" w:color="auto"/>
            </w:tcBorders>
          </w:tcPr>
          <w:p w14:paraId="40505C07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65E7584D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7733610E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091F432F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0F612789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1D3674DC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4D2DD757" w14:textId="77777777" w:rsidR="008D6890" w:rsidRDefault="008D6890" w:rsidP="002B6B89"/>
        </w:tc>
        <w:tc>
          <w:tcPr>
            <w:tcW w:w="1281" w:type="dxa"/>
            <w:tcBorders>
              <w:bottom w:val="single" w:sz="4" w:space="0" w:color="auto"/>
            </w:tcBorders>
          </w:tcPr>
          <w:p w14:paraId="72AB0004" w14:textId="77777777" w:rsidR="008D6890" w:rsidRDefault="008D6890" w:rsidP="002B6B89"/>
        </w:tc>
        <w:tc>
          <w:tcPr>
            <w:tcW w:w="1212" w:type="dxa"/>
            <w:tcBorders>
              <w:bottom w:val="single" w:sz="4" w:space="0" w:color="auto"/>
            </w:tcBorders>
          </w:tcPr>
          <w:p w14:paraId="252C8A5F" w14:textId="77777777" w:rsidR="008D6890" w:rsidRDefault="008D6890" w:rsidP="002B6B89"/>
        </w:tc>
      </w:tr>
    </w:tbl>
    <w:p w14:paraId="6C2ECAFD" w14:textId="7DE87D8E" w:rsidR="001040BE" w:rsidRDefault="007644A0">
      <w:r w:rsidRPr="00140BED">
        <w:rPr>
          <w:b/>
        </w:rPr>
        <w:t>Source:</w:t>
      </w:r>
      <w:r w:rsidRPr="00140BED">
        <w:t xml:space="preserve"> </w:t>
      </w:r>
      <w:r w:rsidR="00140BED" w:rsidRPr="00140BED">
        <w:t>The Australian Bureau of Statistics</w:t>
      </w:r>
      <w:r w:rsidR="00A8432D">
        <w:t xml:space="preserve"> (</w:t>
      </w:r>
      <w:r w:rsidR="00A8432D" w:rsidRPr="00A8432D">
        <w:t>https://www.abs.gov.au/statistics/people/population</w:t>
      </w:r>
      <w:bookmarkStart w:id="0" w:name="_GoBack"/>
      <w:bookmarkEnd w:id="0"/>
      <w:r w:rsidR="00A8432D">
        <w:t>)</w:t>
      </w:r>
      <w:r w:rsidR="00140BED" w:rsidRPr="00140BED">
        <w:t>.</w:t>
      </w:r>
    </w:p>
    <w:sectPr w:rsidR="001040BE" w:rsidSect="00143B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4A"/>
    <w:rsid w:val="00006CD7"/>
    <w:rsid w:val="00047E99"/>
    <w:rsid w:val="000D2DC9"/>
    <w:rsid w:val="000E26B5"/>
    <w:rsid w:val="001040BE"/>
    <w:rsid w:val="00104ED3"/>
    <w:rsid w:val="00140BED"/>
    <w:rsid w:val="00143BA5"/>
    <w:rsid w:val="00147DD7"/>
    <w:rsid w:val="001A7B4D"/>
    <w:rsid w:val="002530D4"/>
    <w:rsid w:val="002567D2"/>
    <w:rsid w:val="002605BA"/>
    <w:rsid w:val="00276E30"/>
    <w:rsid w:val="00290461"/>
    <w:rsid w:val="002B6B89"/>
    <w:rsid w:val="002C0DEE"/>
    <w:rsid w:val="002C70CD"/>
    <w:rsid w:val="002F0029"/>
    <w:rsid w:val="00300472"/>
    <w:rsid w:val="0035200A"/>
    <w:rsid w:val="00355E34"/>
    <w:rsid w:val="003C2897"/>
    <w:rsid w:val="00454702"/>
    <w:rsid w:val="004F13F7"/>
    <w:rsid w:val="00543690"/>
    <w:rsid w:val="005546B3"/>
    <w:rsid w:val="005E7796"/>
    <w:rsid w:val="006E3D74"/>
    <w:rsid w:val="00726DAC"/>
    <w:rsid w:val="007644A0"/>
    <w:rsid w:val="00790BC0"/>
    <w:rsid w:val="0079266D"/>
    <w:rsid w:val="007A3729"/>
    <w:rsid w:val="007D5527"/>
    <w:rsid w:val="00881072"/>
    <w:rsid w:val="008860CA"/>
    <w:rsid w:val="008869B9"/>
    <w:rsid w:val="00892093"/>
    <w:rsid w:val="008D6890"/>
    <w:rsid w:val="008E08F5"/>
    <w:rsid w:val="009465EF"/>
    <w:rsid w:val="00976629"/>
    <w:rsid w:val="00991859"/>
    <w:rsid w:val="009B083F"/>
    <w:rsid w:val="00A12E7E"/>
    <w:rsid w:val="00A8432D"/>
    <w:rsid w:val="00AF26C3"/>
    <w:rsid w:val="00B362F9"/>
    <w:rsid w:val="00B427A5"/>
    <w:rsid w:val="00BF6D1A"/>
    <w:rsid w:val="00C7062B"/>
    <w:rsid w:val="00C840C7"/>
    <w:rsid w:val="00C907F0"/>
    <w:rsid w:val="00C966D2"/>
    <w:rsid w:val="00CC514A"/>
    <w:rsid w:val="00D44785"/>
    <w:rsid w:val="00D56CBF"/>
    <w:rsid w:val="00D614DE"/>
    <w:rsid w:val="00DC5ACF"/>
    <w:rsid w:val="00E0514C"/>
    <w:rsid w:val="00E44C66"/>
    <w:rsid w:val="00E46B3D"/>
    <w:rsid w:val="00E61BD1"/>
    <w:rsid w:val="00E650B5"/>
    <w:rsid w:val="00EA02F5"/>
    <w:rsid w:val="00EE1EED"/>
    <w:rsid w:val="00EE2B73"/>
    <w:rsid w:val="00EE604F"/>
    <w:rsid w:val="00EF550F"/>
    <w:rsid w:val="00EF725A"/>
    <w:rsid w:val="00F728C5"/>
    <w:rsid w:val="00F94001"/>
    <w:rsid w:val="00FC017F"/>
    <w:rsid w:val="00FC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D7D6"/>
  <w15:chartTrackingRefBased/>
  <w15:docId w15:val="{EA4C9756-19C2-49A4-A2B4-470782E4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24</Words>
  <Characters>1350</Characters>
  <Application>Microsoft Office Word</Application>
  <DocSecurity>0</DocSecurity>
  <Lines>8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Gaget</dc:creator>
  <cp:keywords/>
  <dc:description/>
  <cp:lastModifiedBy>Virginie Gaget</cp:lastModifiedBy>
  <cp:revision>73</cp:revision>
  <dcterms:created xsi:type="dcterms:W3CDTF">2021-12-10T00:33:00Z</dcterms:created>
  <dcterms:modified xsi:type="dcterms:W3CDTF">2021-12-10T03:35:00Z</dcterms:modified>
</cp:coreProperties>
</file>